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14BE7D" w14:textId="43FE3279" w:rsidR="00631364" w:rsidRDefault="005E34AD" w:rsidP="00177CB7">
      <w:pPr>
        <w:spacing w:line="480" w:lineRule="auto"/>
        <w:jc w:val="both"/>
        <w:rPr>
          <w:rFonts w:eastAsia="Times New Roman"/>
        </w:rPr>
      </w:pPr>
      <w:r w:rsidRPr="005E34AD">
        <w:rPr>
          <w:b/>
        </w:rPr>
        <w:t xml:space="preserve">Figure </w:t>
      </w:r>
      <w:r w:rsidR="003F395D">
        <w:rPr>
          <w:b/>
        </w:rPr>
        <w:t>S</w:t>
      </w:r>
      <w:r w:rsidRPr="005E34AD">
        <w:rPr>
          <w:b/>
        </w:rPr>
        <w:t xml:space="preserve">1. </w:t>
      </w:r>
      <w:r>
        <w:rPr>
          <w:b/>
        </w:rPr>
        <w:t xml:space="preserve"> </w:t>
      </w:r>
      <w:r w:rsidRPr="005E34AD">
        <w:rPr>
          <w:b/>
        </w:rPr>
        <w:t xml:space="preserve">The effects of EF24 and miR-21 KD on apoptosis of DU145 cells </w:t>
      </w:r>
      <w:r w:rsidRPr="005E34AD">
        <w:rPr>
          <w:b/>
          <w:i/>
        </w:rPr>
        <w:t>in vitro</w:t>
      </w:r>
      <w:r w:rsidRPr="005E34AD">
        <w:rPr>
          <w:b/>
        </w:rPr>
        <w:t xml:space="preserve">. </w:t>
      </w:r>
      <w:r w:rsidRPr="005E34AD">
        <w:t xml:space="preserve">EV and miR-21KD DU145 cells were treated with EF24 at 5 </w:t>
      </w:r>
      <w:r w:rsidRPr="005E34AD">
        <w:rPr>
          <w:rFonts w:ascii="Symbol" w:hAnsi="Symbol"/>
        </w:rPr>
        <w:t></w:t>
      </w:r>
      <w:r w:rsidRPr="005E34AD">
        <w:t>M fo</w:t>
      </w:r>
      <w:bookmarkStart w:id="0" w:name="_GoBack"/>
      <w:bookmarkEnd w:id="0"/>
      <w:r w:rsidRPr="005E34AD">
        <w:t xml:space="preserve">r 24 </w:t>
      </w:r>
      <w:proofErr w:type="spellStart"/>
      <w:r w:rsidRPr="005E34AD">
        <w:t>hr</w:t>
      </w:r>
      <w:proofErr w:type="spellEnd"/>
      <w:r w:rsidRPr="005E34AD">
        <w:t xml:space="preserve"> and apoptosis was determined by flow </w:t>
      </w:r>
      <w:proofErr w:type="spellStart"/>
      <w:r w:rsidRPr="005E34AD">
        <w:t>cytometry</w:t>
      </w:r>
      <w:proofErr w:type="spellEnd"/>
      <w:r w:rsidRPr="005E34AD">
        <w:t xml:space="preserve"> of </w:t>
      </w:r>
      <w:proofErr w:type="spellStart"/>
      <w:r w:rsidRPr="005E34AD">
        <w:t>Annexin</w:t>
      </w:r>
      <w:proofErr w:type="spellEnd"/>
      <w:r w:rsidRPr="005E34AD">
        <w:t xml:space="preserve"> V-stained cells. </w:t>
      </w:r>
      <w:r w:rsidRPr="005E34AD">
        <w:rPr>
          <w:rFonts w:eastAsia="Times New Roman"/>
        </w:rPr>
        <w:t>Results from at least three representative experiments are shown.</w:t>
      </w:r>
    </w:p>
    <w:p w14:paraId="58DC757C" w14:textId="77777777" w:rsidR="00D2640A" w:rsidRPr="00631364" w:rsidRDefault="00D2640A" w:rsidP="00177CB7">
      <w:pPr>
        <w:spacing w:line="480" w:lineRule="auto"/>
        <w:jc w:val="both"/>
        <w:rPr>
          <w:rFonts w:eastAsia="Times New Roman"/>
          <w:sz w:val="16"/>
        </w:rPr>
      </w:pPr>
    </w:p>
    <w:p w14:paraId="1C93F91B" w14:textId="77777777" w:rsidR="00460087" w:rsidRDefault="00D2640A" w:rsidP="00177CB7">
      <w:pPr>
        <w:spacing w:line="480" w:lineRule="auto"/>
        <w:jc w:val="both"/>
      </w:pPr>
      <w:r>
        <w:rPr>
          <w:noProof/>
        </w:rPr>
        <w:drawing>
          <wp:inline distT="0" distB="0" distL="0" distR="0" wp14:anchorId="38F6FA2F" wp14:editId="75E8B3D7">
            <wp:extent cx="6598975" cy="1336040"/>
            <wp:effectExtent l="25400" t="0" r="5025" b="0"/>
            <wp:docPr id="1" name="Picture 1" descr="::cut supplement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:cut supplemental.tif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8975" cy="1336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B78EBB3" w14:textId="77777777" w:rsidR="001E413E" w:rsidRDefault="001E413E" w:rsidP="00177CB7">
      <w:pPr>
        <w:spacing w:line="480" w:lineRule="auto"/>
        <w:jc w:val="both"/>
      </w:pPr>
    </w:p>
    <w:sectPr w:rsidR="001E413E" w:rsidSect="001E413E">
      <w:pgSz w:w="12240" w:h="15840"/>
      <w:pgMar w:top="720" w:right="720" w:bottom="720" w:left="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4AD"/>
    <w:rsid w:val="00101B57"/>
    <w:rsid w:val="00110E2E"/>
    <w:rsid w:val="0015619C"/>
    <w:rsid w:val="00177CB7"/>
    <w:rsid w:val="001E413E"/>
    <w:rsid w:val="00304638"/>
    <w:rsid w:val="00372C91"/>
    <w:rsid w:val="003C340A"/>
    <w:rsid w:val="003D70DF"/>
    <w:rsid w:val="003F395D"/>
    <w:rsid w:val="00460087"/>
    <w:rsid w:val="00493ECB"/>
    <w:rsid w:val="004B1BEA"/>
    <w:rsid w:val="004E6D67"/>
    <w:rsid w:val="005E34AD"/>
    <w:rsid w:val="0062368A"/>
    <w:rsid w:val="00631364"/>
    <w:rsid w:val="00680BE8"/>
    <w:rsid w:val="0068572A"/>
    <w:rsid w:val="007540AE"/>
    <w:rsid w:val="00817E24"/>
    <w:rsid w:val="00823935"/>
    <w:rsid w:val="00930356"/>
    <w:rsid w:val="009B2117"/>
    <w:rsid w:val="00A05EBE"/>
    <w:rsid w:val="00A95629"/>
    <w:rsid w:val="00BC1C36"/>
    <w:rsid w:val="00BC40EC"/>
    <w:rsid w:val="00C0657E"/>
    <w:rsid w:val="00C633C3"/>
    <w:rsid w:val="00C6471E"/>
    <w:rsid w:val="00D2640A"/>
    <w:rsid w:val="00DD78DF"/>
    <w:rsid w:val="00E30CA5"/>
    <w:rsid w:val="00F33C77"/>
    <w:rsid w:val="00F63865"/>
    <w:rsid w:val="00F66C8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75766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4AD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C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C8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4AD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C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C8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Macintosh Word</Application>
  <DocSecurity>0</DocSecurity>
  <Lines>2</Lines>
  <Paragraphs>1</Paragraphs>
  <ScaleCrop>false</ScaleCrop>
  <Company>uthsc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 pfeffer</dc:creator>
  <cp:keywords/>
  <cp:lastModifiedBy>Steve Barry</cp:lastModifiedBy>
  <cp:revision>2</cp:revision>
  <dcterms:created xsi:type="dcterms:W3CDTF">2013-07-17T18:54:00Z</dcterms:created>
  <dcterms:modified xsi:type="dcterms:W3CDTF">2013-07-17T18:54:00Z</dcterms:modified>
</cp:coreProperties>
</file>